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744"/>
        <w:gridCol w:w="1524"/>
        <w:gridCol w:w="1609"/>
      </w:tblGrid>
      <w:tr w:rsidR="0070252F" w14:paraId="70ED04CD" w14:textId="77777777" w:rsidTr="0070252F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744" w:type="dxa"/>
          </w:tcPr>
          <w:p w14:paraId="132965BA" w14:textId="63A4B1C4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DC072F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524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70252F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320591D5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809</w:t>
            </w:r>
          </w:p>
        </w:tc>
        <w:tc>
          <w:tcPr>
            <w:tcW w:w="1744" w:type="dxa"/>
          </w:tcPr>
          <w:p w14:paraId="745EDEE7" w14:textId="172E5180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5191</w:t>
            </w:r>
          </w:p>
        </w:tc>
        <w:tc>
          <w:tcPr>
            <w:tcW w:w="1524" w:type="dxa"/>
          </w:tcPr>
          <w:p w14:paraId="769A4039" w14:textId="262505F4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985</w:t>
            </w:r>
          </w:p>
        </w:tc>
        <w:tc>
          <w:tcPr>
            <w:tcW w:w="1609" w:type="dxa"/>
          </w:tcPr>
          <w:p w14:paraId="169EB1BC" w14:textId="4A803761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806</w:t>
            </w:r>
          </w:p>
        </w:tc>
      </w:tr>
      <w:tr w:rsidR="007D0CD7" w:rsidRPr="00E13277" w14:paraId="71996374" w14:textId="77777777" w:rsidTr="0070252F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1AB85539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56D5A23" w14:textId="66F958DD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F27F183" w14:textId="7562339A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A693815" w14:textId="33D96C3D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666FDA6A" w14:textId="77777777" w:rsidTr="0070252F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2CAA3211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22219121" w14:textId="06D30D6D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865</w:t>
            </w:r>
          </w:p>
        </w:tc>
        <w:tc>
          <w:tcPr>
            <w:tcW w:w="1524" w:type="dxa"/>
          </w:tcPr>
          <w:p w14:paraId="7CC96E7C" w14:textId="0D054ADD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6A08089" w14:textId="371A3E7F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59F11DA" w14:textId="77777777" w:rsidTr="0070252F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184F7F29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45947042" w14:textId="69B6BABA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AA35F81" w14:textId="1F15A96C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1893B54D" w14:textId="7AE329C3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CC1E10D" w14:textId="77777777" w:rsidTr="0070252F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3CCDF839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4C13104F" w14:textId="22267140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1056</w:t>
            </w:r>
          </w:p>
        </w:tc>
        <w:tc>
          <w:tcPr>
            <w:tcW w:w="1524" w:type="dxa"/>
          </w:tcPr>
          <w:p w14:paraId="12657DEB" w14:textId="1D11635C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A9C6454" w14:textId="77C622D6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5A16008" w14:textId="77777777" w:rsidTr="0070252F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44B8829E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8A2709" w14:textId="37D36B82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5C087051" w14:textId="3F1D9311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AC9AA91" w14:textId="07335578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0BF0EC1" w14:textId="77777777" w:rsidTr="0070252F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7577AE0E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F92D5EF" w14:textId="44D02A1A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730</w:t>
            </w:r>
          </w:p>
        </w:tc>
        <w:tc>
          <w:tcPr>
            <w:tcW w:w="1524" w:type="dxa"/>
          </w:tcPr>
          <w:p w14:paraId="0F25E454" w14:textId="6C9FDA6D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BB52E54" w14:textId="57629B75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AAF903E" w14:textId="77777777" w:rsidTr="0070252F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0B5D33F1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FA6381" w14:textId="00EBF30D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2DC83AD5" w14:textId="4B8B6CFA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85D7AA" w14:textId="7CF2C08D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1B32A8A" w14:textId="77777777" w:rsidTr="0070252F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119E6AE9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6F597A1" w14:textId="76D7F7C3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6393</w:t>
            </w:r>
          </w:p>
        </w:tc>
        <w:tc>
          <w:tcPr>
            <w:tcW w:w="1524" w:type="dxa"/>
          </w:tcPr>
          <w:p w14:paraId="26C6E54A" w14:textId="3EE08385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7570DA4" w14:textId="07D1D464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24CCD67" w14:textId="77777777" w:rsidTr="0070252F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057835A1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846CED7" w14:textId="5648DCF7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8798</w:t>
            </w:r>
          </w:p>
        </w:tc>
        <w:tc>
          <w:tcPr>
            <w:tcW w:w="1524" w:type="dxa"/>
          </w:tcPr>
          <w:p w14:paraId="2F79FE5A" w14:textId="462250D8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17CDBADA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70252F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6FAE11D0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3E0AE6A" w14:textId="4451CF1D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3D9009F3" w14:textId="2D844BE8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9DA8944" w14:textId="4A85EB5A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2EB68DD" w14:textId="77777777" w:rsidTr="0070252F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03EE5ED7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.2857</w:t>
            </w:r>
          </w:p>
        </w:tc>
        <w:tc>
          <w:tcPr>
            <w:tcW w:w="1744" w:type="dxa"/>
          </w:tcPr>
          <w:p w14:paraId="78EB0113" w14:textId="11836E25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4663</w:t>
            </w:r>
          </w:p>
        </w:tc>
        <w:tc>
          <w:tcPr>
            <w:tcW w:w="1524" w:type="dxa"/>
          </w:tcPr>
          <w:p w14:paraId="6A953354" w14:textId="7DAC66DF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8361</w:t>
            </w:r>
          </w:p>
        </w:tc>
        <w:tc>
          <w:tcPr>
            <w:tcW w:w="1609" w:type="dxa"/>
          </w:tcPr>
          <w:p w14:paraId="78DF206A" w14:textId="0EA2B157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9249</w:t>
            </w:r>
          </w:p>
        </w:tc>
      </w:tr>
      <w:tr w:rsidR="007D0CD7" w:rsidRPr="00E13277" w14:paraId="116A3C8C" w14:textId="77777777" w:rsidTr="0070252F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6AB8FE66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19BB6FC" w14:textId="7A25366A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8798</w:t>
            </w:r>
          </w:p>
        </w:tc>
        <w:tc>
          <w:tcPr>
            <w:tcW w:w="1524" w:type="dxa"/>
          </w:tcPr>
          <w:p w14:paraId="3DC7A163" w14:textId="59F381E8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2E872384" w14:textId="127A21B0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B42A9D6" w14:textId="77777777" w:rsidTr="0070252F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560473E8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61.9048</w:t>
            </w:r>
          </w:p>
        </w:tc>
        <w:tc>
          <w:tcPr>
            <w:tcW w:w="1744" w:type="dxa"/>
          </w:tcPr>
          <w:p w14:paraId="1A8E7320" w14:textId="00A56A76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5E34F51" w14:textId="5344C1D6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5C66B535" w14:textId="726B108F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08B95B8F" w14:textId="77777777" w:rsidTr="0070252F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03DF77DB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809</w:t>
            </w:r>
          </w:p>
        </w:tc>
        <w:tc>
          <w:tcPr>
            <w:tcW w:w="1744" w:type="dxa"/>
          </w:tcPr>
          <w:p w14:paraId="210FF884" w14:textId="64F1DE59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CBD9D8A" w14:textId="7CAD8D37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1151C32D" w14:textId="106743ED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3CF93B77" w14:textId="77777777" w:rsidTr="0070252F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2F05C79A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7619</w:t>
            </w:r>
          </w:p>
        </w:tc>
        <w:tc>
          <w:tcPr>
            <w:tcW w:w="1744" w:type="dxa"/>
          </w:tcPr>
          <w:p w14:paraId="651FD269" w14:textId="2DEBDFFD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3988</w:t>
            </w:r>
          </w:p>
        </w:tc>
        <w:tc>
          <w:tcPr>
            <w:tcW w:w="1524" w:type="dxa"/>
          </w:tcPr>
          <w:p w14:paraId="10D7FA36" w14:textId="0FCD0510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415</w:t>
            </w:r>
          </w:p>
        </w:tc>
        <w:tc>
          <w:tcPr>
            <w:tcW w:w="1609" w:type="dxa"/>
          </w:tcPr>
          <w:p w14:paraId="48A6AAF4" w14:textId="64A585E1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4803</w:t>
            </w:r>
          </w:p>
        </w:tc>
      </w:tr>
      <w:tr w:rsidR="007D0CD7" w:rsidRPr="00E13277" w14:paraId="5C696F26" w14:textId="77777777" w:rsidTr="0070252F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0BC73DE2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7619</w:t>
            </w:r>
          </w:p>
        </w:tc>
        <w:tc>
          <w:tcPr>
            <w:tcW w:w="1744" w:type="dxa"/>
          </w:tcPr>
          <w:p w14:paraId="32CADA8F" w14:textId="4CFCC22E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8.0645</w:t>
            </w:r>
          </w:p>
        </w:tc>
        <w:tc>
          <w:tcPr>
            <w:tcW w:w="1524" w:type="dxa"/>
          </w:tcPr>
          <w:p w14:paraId="2B2F5DEB" w14:textId="4747F3E1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303</w:t>
            </w:r>
          </w:p>
        </w:tc>
        <w:tc>
          <w:tcPr>
            <w:tcW w:w="1609" w:type="dxa"/>
          </w:tcPr>
          <w:p w14:paraId="5332BC2A" w14:textId="3D0DFE14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450</w:t>
            </w:r>
          </w:p>
        </w:tc>
      </w:tr>
      <w:tr w:rsidR="007D0CD7" w:rsidRPr="00E13277" w14:paraId="0BE4DFAD" w14:textId="77777777" w:rsidTr="0070252F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759DBFE5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1428</w:t>
            </w:r>
          </w:p>
        </w:tc>
        <w:tc>
          <w:tcPr>
            <w:tcW w:w="1744" w:type="dxa"/>
          </w:tcPr>
          <w:p w14:paraId="1272D3D2" w14:textId="17B22D50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.9413</w:t>
            </w:r>
          </w:p>
        </w:tc>
        <w:tc>
          <w:tcPr>
            <w:tcW w:w="1524" w:type="dxa"/>
          </w:tcPr>
          <w:p w14:paraId="5A34D383" w14:textId="2E63DA01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281</w:t>
            </w:r>
          </w:p>
        </w:tc>
        <w:tc>
          <w:tcPr>
            <w:tcW w:w="1609" w:type="dxa"/>
          </w:tcPr>
          <w:p w14:paraId="37A33995" w14:textId="5CD909F9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296</w:t>
            </w:r>
          </w:p>
        </w:tc>
      </w:tr>
      <w:tr w:rsidR="007D0CD7" w:rsidRPr="00E13277" w14:paraId="30DDABAB" w14:textId="77777777" w:rsidTr="0070252F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3FD7A841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41A187" w14:textId="29811E4C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4DE5EEE" w14:textId="47AF14FB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1ECB4B7" w14:textId="0D6084F4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07EDACE8" w14:textId="77777777" w:rsidTr="0070252F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4F5EAD63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C8542D9" w14:textId="597400FB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865</w:t>
            </w:r>
          </w:p>
        </w:tc>
        <w:tc>
          <w:tcPr>
            <w:tcW w:w="1524" w:type="dxa"/>
          </w:tcPr>
          <w:p w14:paraId="4F627E49" w14:textId="22C4B900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0938F50" w14:textId="4AD942E8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EBBF408" w14:textId="77777777" w:rsidTr="0070252F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7E2E9EC1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9666A5" w14:textId="52567FF0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932</w:t>
            </w:r>
          </w:p>
        </w:tc>
        <w:tc>
          <w:tcPr>
            <w:tcW w:w="1524" w:type="dxa"/>
          </w:tcPr>
          <w:p w14:paraId="18EC817D" w14:textId="6FFA0A57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4305F11" w14:textId="0BE895F3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57E6058" w14:textId="77777777" w:rsidTr="0070252F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5D8D529D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1101F67D" w14:textId="694586D8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4663</w:t>
            </w:r>
          </w:p>
        </w:tc>
        <w:tc>
          <w:tcPr>
            <w:tcW w:w="1524" w:type="dxa"/>
          </w:tcPr>
          <w:p w14:paraId="1359D235" w14:textId="666BA789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7E208F4" w14:textId="74CD52AE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5812E2E8" w14:textId="77777777" w:rsidTr="0070252F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11A73EA9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809</w:t>
            </w:r>
          </w:p>
        </w:tc>
        <w:tc>
          <w:tcPr>
            <w:tcW w:w="1744" w:type="dxa"/>
          </w:tcPr>
          <w:p w14:paraId="339BE584" w14:textId="2B530195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EC0C560" w14:textId="4B071D64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4460FE91" w14:textId="03E9E163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26DDB096" w14:textId="77777777" w:rsidTr="0070252F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581B82E7" w:rsidR="007D0CD7" w:rsidRPr="00E13277" w:rsidRDefault="00661390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571B6E4" w14:textId="2A70874C" w:rsidR="007D0CD7" w:rsidRPr="00E13277" w:rsidRDefault="00716D76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68209CA" w14:textId="6AFF715F" w:rsidR="007D0CD7" w:rsidRPr="00E13277" w:rsidRDefault="00BE0A10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BE76BA" w14:textId="3E785653" w:rsidR="007D0CD7" w:rsidRPr="00E13277" w:rsidRDefault="007C00E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68DE357" w14:textId="77777777" w:rsidTr="0070252F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744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524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1ACF990C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7C57466F" w14:textId="77777777" w:rsidR="00E95928" w:rsidRDefault="00E95928" w:rsidP="00D41433"/>
    <w:p w14:paraId="404494BA" w14:textId="220A8C52" w:rsidR="00DC072F" w:rsidRDefault="00DC072F" w:rsidP="00D41433">
      <w:proofErr w:type="spellStart"/>
      <w:r>
        <w:t>Table</w:t>
      </w:r>
      <w:proofErr w:type="spellEnd"/>
      <w:r>
        <w:t xml:space="preserve"> B52</w:t>
      </w:r>
      <w:bookmarkStart w:id="0" w:name="_GoBack"/>
      <w:bookmarkEnd w:id="0"/>
    </w:p>
    <w:sectPr w:rsidR="00DC072F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47535"/>
    <w:rsid w:val="00057C85"/>
    <w:rsid w:val="002D522C"/>
    <w:rsid w:val="003967B6"/>
    <w:rsid w:val="004045A2"/>
    <w:rsid w:val="004326D7"/>
    <w:rsid w:val="005100E4"/>
    <w:rsid w:val="005A3353"/>
    <w:rsid w:val="005D15E2"/>
    <w:rsid w:val="00640455"/>
    <w:rsid w:val="00661390"/>
    <w:rsid w:val="00693FC1"/>
    <w:rsid w:val="006A5CE3"/>
    <w:rsid w:val="0070252F"/>
    <w:rsid w:val="00716D76"/>
    <w:rsid w:val="007722C3"/>
    <w:rsid w:val="007C00ED"/>
    <w:rsid w:val="007D0CD7"/>
    <w:rsid w:val="008E666D"/>
    <w:rsid w:val="00924747"/>
    <w:rsid w:val="00944C4A"/>
    <w:rsid w:val="00980343"/>
    <w:rsid w:val="009E51EC"/>
    <w:rsid w:val="009E7490"/>
    <w:rsid w:val="00AC2F90"/>
    <w:rsid w:val="00B54CB1"/>
    <w:rsid w:val="00BA45D5"/>
    <w:rsid w:val="00BE0A10"/>
    <w:rsid w:val="00BE0C44"/>
    <w:rsid w:val="00C93EA3"/>
    <w:rsid w:val="00CA1237"/>
    <w:rsid w:val="00D411EC"/>
    <w:rsid w:val="00D41433"/>
    <w:rsid w:val="00DC072F"/>
    <w:rsid w:val="00E748E9"/>
    <w:rsid w:val="00E95928"/>
    <w:rsid w:val="00EB53C3"/>
    <w:rsid w:val="00F059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8</Characters>
  <Application>Microsoft Macintosh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39:00Z</dcterms:created>
  <dcterms:modified xsi:type="dcterms:W3CDTF">2015-03-25T10:39:00Z</dcterms:modified>
</cp:coreProperties>
</file>